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7FFC7" w14:textId="77777777" w:rsidR="002E461D" w:rsidRPr="00A15FE9" w:rsidRDefault="00BC2CBC" w:rsidP="00BC2CBC">
      <w:pPr>
        <w:bidi w:val="0"/>
        <w:rPr>
          <w:b/>
          <w:bCs/>
          <w:sz w:val="32"/>
          <w:szCs w:val="32"/>
        </w:rPr>
      </w:pPr>
      <w:r w:rsidRPr="00A15FE9">
        <w:rPr>
          <w:b/>
          <w:bCs/>
          <w:sz w:val="32"/>
          <w:szCs w:val="32"/>
        </w:rPr>
        <w:t>Supplemental Data</w:t>
      </w:r>
    </w:p>
    <w:p w14:paraId="066C37AF" w14:textId="77777777" w:rsidR="00C22FF8" w:rsidRDefault="00C22FF8" w:rsidP="00A1417E">
      <w:pPr>
        <w:bidi w:val="0"/>
        <w:jc w:val="both"/>
      </w:pPr>
      <w:r w:rsidRPr="003218DA">
        <w:t>The total people arriving from abroad were 9887, of which 1,356 (13.7%) tested positive for viral DNA. The respective numbers for home people were, 97,655 and 8956 (9.2%). Since the mixes were profoundly shaped by almost no fever cases from abroad, the tree does not split the same for all nodes.</w:t>
      </w:r>
    </w:p>
    <w:p w14:paraId="00A0E582" w14:textId="77777777" w:rsidR="004305E9" w:rsidRPr="003218DA" w:rsidRDefault="004305E9" w:rsidP="00A1417E">
      <w:pPr>
        <w:bidi w:val="0"/>
        <w:jc w:val="both"/>
      </w:pPr>
      <w:r w:rsidRPr="003218DA">
        <w:t xml:space="preserve">Introducing the feature “Test indication” to the analysis, effected the results dramatically as illustrated in </w:t>
      </w:r>
      <w:r w:rsidR="00C22FF8">
        <w:t xml:space="preserve">Supplemental </w:t>
      </w:r>
      <w:r w:rsidRPr="003218DA">
        <w:t>Table 2. The performance of the RF is increas</w:t>
      </w:r>
      <w:r w:rsidR="00C22FF8">
        <w:t>ed</w:t>
      </w:r>
      <w:r w:rsidRPr="003218DA">
        <w:t xml:space="preserve"> by about 6% considering the balancing ratio of 1:2.</w:t>
      </w:r>
    </w:p>
    <w:p w14:paraId="379150CB" w14:textId="77777777" w:rsidR="004305E9" w:rsidRPr="003218DA" w:rsidRDefault="004305E9" w:rsidP="004305E9">
      <w:pPr>
        <w:bidi w:val="0"/>
      </w:pPr>
    </w:p>
    <w:p w14:paraId="5CD547CC" w14:textId="788CFF47" w:rsidR="004305E9" w:rsidRPr="003218DA" w:rsidRDefault="00C22FF8" w:rsidP="00A1417E">
      <w:pPr>
        <w:bidi w:val="0"/>
        <w:jc w:val="both"/>
      </w:pPr>
      <w:r w:rsidRPr="00A1417E">
        <w:rPr>
          <w:b/>
          <w:bCs/>
        </w:rPr>
        <w:t xml:space="preserve">Supplemental </w:t>
      </w:r>
      <w:r w:rsidR="004305E9" w:rsidRPr="00A1417E">
        <w:rPr>
          <w:b/>
          <w:bCs/>
        </w:rPr>
        <w:t>Table</w:t>
      </w:r>
      <w:r w:rsidR="00257B26" w:rsidRPr="00A1417E">
        <w:rPr>
          <w:b/>
          <w:bCs/>
        </w:rPr>
        <w:t xml:space="preserve"> 1</w:t>
      </w:r>
      <w:r w:rsidR="00257B26">
        <w:t>.</w:t>
      </w:r>
      <w:r w:rsidR="004305E9" w:rsidRPr="003218DA">
        <w:t xml:space="preserve"> National Israeli COVID-19 DNA tests performed until Apr. 1</w:t>
      </w:r>
      <w:r w:rsidR="00A1417E">
        <w:t>1</w:t>
      </w:r>
      <w:r w:rsidR="004305E9" w:rsidRPr="003218DA">
        <w:t xml:space="preserve">, 2020 including the "Test Indication" feature. Average results obtained from 100 MCVV. Ratio column describes the ratio between the positives and the negatives. Acc - Accuracy, Sen - sensitivity, </w:t>
      </w:r>
      <w:proofErr w:type="spellStart"/>
      <w:r w:rsidR="004305E9" w:rsidRPr="003218DA">
        <w:t>Spe</w:t>
      </w:r>
      <w:proofErr w:type="spellEnd"/>
      <w:r w:rsidR="004305E9" w:rsidRPr="003218DA">
        <w:t xml:space="preserve"> - specificity, </w:t>
      </w:r>
      <w:proofErr w:type="spellStart"/>
      <w:r w:rsidR="004305E9" w:rsidRPr="003218DA">
        <w:t>Prec</w:t>
      </w:r>
      <w:proofErr w:type="spellEnd"/>
      <w:r w:rsidR="004305E9" w:rsidRPr="003218DA">
        <w:t xml:space="preserve"> - precession, F1 - F1-Meausre and AUC - area under the curve.   "</w:t>
      </w:r>
      <w:proofErr w:type="spellStart"/>
      <w:r w:rsidR="004305E9" w:rsidRPr="003218DA">
        <w:t>stdv</w:t>
      </w:r>
      <w:proofErr w:type="spellEnd"/>
      <w:r w:rsidR="004305E9" w:rsidRPr="003218DA">
        <w:t>" row is the average of standard deviation for each corresponding measurement. The last row is the result for the same data while shuffling the labels of the data (random labels).</w:t>
      </w:r>
    </w:p>
    <w:p w14:paraId="7D30506C" w14:textId="77777777" w:rsidR="004305E9" w:rsidRPr="003218DA" w:rsidRDefault="004305E9" w:rsidP="004305E9">
      <w:pPr>
        <w:bidi w:val="0"/>
      </w:pPr>
    </w:p>
    <w:tbl>
      <w:tblPr>
        <w:tblW w:w="7134" w:type="dxa"/>
        <w:tblInd w:w="-5" w:type="dxa"/>
        <w:tblLook w:val="04A0" w:firstRow="1" w:lastRow="0" w:firstColumn="1" w:lastColumn="0" w:noHBand="0" w:noVBand="1"/>
      </w:tblPr>
      <w:tblGrid>
        <w:gridCol w:w="942"/>
        <w:gridCol w:w="942"/>
        <w:gridCol w:w="943"/>
        <w:gridCol w:w="716"/>
        <w:gridCol w:w="716"/>
        <w:gridCol w:w="716"/>
        <w:gridCol w:w="724"/>
        <w:gridCol w:w="716"/>
        <w:gridCol w:w="719"/>
      </w:tblGrid>
      <w:tr w:rsidR="004305E9" w:rsidRPr="003218DA" w14:paraId="26C18CDC" w14:textId="77777777" w:rsidTr="0028513C">
        <w:trPr>
          <w:trHeight w:val="226"/>
        </w:trPr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2DFB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>ratio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BBA4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>#po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6B08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>#neg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7CD7A" w14:textId="77777777" w:rsidR="004305E9" w:rsidRPr="003218DA" w:rsidRDefault="004305E9" w:rsidP="0028513C">
            <w:pPr>
              <w:bidi w:val="0"/>
              <w:rPr>
                <w:b/>
                <w:bCs/>
              </w:rPr>
            </w:pPr>
            <w:r w:rsidRPr="003218DA">
              <w:rPr>
                <w:b/>
                <w:bCs/>
              </w:rPr>
              <w:t>Acc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2844E" w14:textId="77777777" w:rsidR="004305E9" w:rsidRPr="003218DA" w:rsidRDefault="004305E9" w:rsidP="0028513C">
            <w:pPr>
              <w:bidi w:val="0"/>
              <w:rPr>
                <w:b/>
                <w:bCs/>
              </w:rPr>
            </w:pPr>
            <w:r w:rsidRPr="003218DA">
              <w:rPr>
                <w:b/>
                <w:bCs/>
              </w:rPr>
              <w:t>Sen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AA402" w14:textId="77777777" w:rsidR="004305E9" w:rsidRPr="003218DA" w:rsidRDefault="004305E9" w:rsidP="0028513C">
            <w:pPr>
              <w:bidi w:val="0"/>
              <w:rPr>
                <w:b/>
                <w:bCs/>
              </w:rPr>
            </w:pPr>
            <w:proofErr w:type="spellStart"/>
            <w:r w:rsidRPr="003218DA">
              <w:rPr>
                <w:b/>
                <w:bCs/>
              </w:rPr>
              <w:t>Spe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298B3" w14:textId="77777777" w:rsidR="004305E9" w:rsidRPr="003218DA" w:rsidRDefault="004305E9" w:rsidP="0028513C">
            <w:pPr>
              <w:bidi w:val="0"/>
              <w:rPr>
                <w:b/>
                <w:bCs/>
              </w:rPr>
            </w:pPr>
            <w:proofErr w:type="spellStart"/>
            <w:r w:rsidRPr="003218DA">
              <w:rPr>
                <w:b/>
                <w:bCs/>
              </w:rPr>
              <w:t>Prec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8D8CD" w14:textId="77777777" w:rsidR="004305E9" w:rsidRPr="003218DA" w:rsidRDefault="004305E9" w:rsidP="0028513C">
            <w:pPr>
              <w:bidi w:val="0"/>
              <w:rPr>
                <w:b/>
                <w:bCs/>
              </w:rPr>
            </w:pPr>
            <w:r w:rsidRPr="003218DA">
              <w:rPr>
                <w:b/>
                <w:bCs/>
              </w:rPr>
              <w:t>F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21F24" w14:textId="77777777" w:rsidR="004305E9" w:rsidRPr="003218DA" w:rsidRDefault="004305E9" w:rsidP="0028513C">
            <w:pPr>
              <w:bidi w:val="0"/>
              <w:rPr>
                <w:b/>
                <w:bCs/>
              </w:rPr>
            </w:pPr>
            <w:r w:rsidRPr="003218DA">
              <w:rPr>
                <w:b/>
                <w:bCs/>
              </w:rPr>
              <w:t>AUC</w:t>
            </w:r>
          </w:p>
        </w:tc>
      </w:tr>
      <w:tr w:rsidR="004305E9" w:rsidRPr="003218DA" w14:paraId="6C24681E" w14:textId="77777777" w:rsidTr="0028513C">
        <w:trPr>
          <w:trHeight w:val="226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9329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1: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716D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89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1ACB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895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C06E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F7E8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3EBF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F975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CFB4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E9D5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4305E9" w:rsidRPr="003218DA" w14:paraId="48C2133B" w14:textId="77777777" w:rsidTr="0028513C">
        <w:trPr>
          <w:trHeight w:val="226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3BA3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1: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B60D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89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08C2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171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D3DD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B9E0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9221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C7F7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2F9D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6E8D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4305E9" w:rsidRPr="003218DA" w14:paraId="54D3B1AD" w14:textId="77777777" w:rsidTr="0028513C">
        <w:trPr>
          <w:trHeight w:val="226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8996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1: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2073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89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B745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268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7D3B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E587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1C25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A8CE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E038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A814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4305E9" w:rsidRPr="003218DA" w14:paraId="452F5245" w14:textId="77777777" w:rsidTr="0028513C">
        <w:trPr>
          <w:trHeight w:val="226"/>
        </w:trPr>
        <w:tc>
          <w:tcPr>
            <w:tcW w:w="2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40C58" w14:textId="77777777" w:rsidR="004305E9" w:rsidRPr="003218DA" w:rsidRDefault="004305E9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18DA">
              <w:rPr>
                <w:rFonts w:ascii="Calibri" w:eastAsia="Times New Roman" w:hAnsi="Calibri" w:cs="Calibri"/>
                <w:color w:val="000000"/>
              </w:rPr>
              <w:t>stdv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A6549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C68C7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C6A2A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1BF39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1D230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9452A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305E9" w:rsidRPr="003218DA" w14:paraId="33058B5A" w14:textId="77777777" w:rsidTr="0028513C">
        <w:trPr>
          <w:trHeight w:val="226"/>
        </w:trPr>
        <w:tc>
          <w:tcPr>
            <w:tcW w:w="2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3FE34" w14:textId="77777777" w:rsidR="004305E9" w:rsidRPr="003218DA" w:rsidRDefault="004305E9" w:rsidP="0028513C">
            <w:pPr>
              <w:bidi w:val="0"/>
            </w:pPr>
            <w:r w:rsidRPr="003218DA">
              <w:t>random labels (ratio1:02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BE243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40839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C2B0F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C8258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11DAC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C26B3" w14:textId="77777777" w:rsidR="004305E9" w:rsidRPr="003218DA" w:rsidRDefault="004305E9" w:rsidP="0028513C">
            <w:pPr>
              <w:bidi w:val="0"/>
              <w:rPr>
                <w:rFonts w:ascii="Calibri" w:hAnsi="Calibri" w:cs="Calibri"/>
                <w:color w:val="000000"/>
              </w:rPr>
            </w:pPr>
            <w:r w:rsidRPr="003218DA">
              <w:rPr>
                <w:rFonts w:ascii="Calibri" w:hAnsi="Calibri" w:cs="Calibri"/>
                <w:color w:val="000000"/>
              </w:rPr>
              <w:t>0.50</w:t>
            </w:r>
          </w:p>
        </w:tc>
      </w:tr>
    </w:tbl>
    <w:p w14:paraId="76BFCBDE" w14:textId="77777777" w:rsidR="004305E9" w:rsidRDefault="004305E9" w:rsidP="004305E9">
      <w:pPr>
        <w:bidi w:val="0"/>
      </w:pPr>
    </w:p>
    <w:p w14:paraId="36FCEB20" w14:textId="3046DD1F" w:rsidR="00257B26" w:rsidRPr="003218DA" w:rsidRDefault="00257B26" w:rsidP="006D3C59">
      <w:pPr>
        <w:bidi w:val="0"/>
        <w:jc w:val="both"/>
      </w:pPr>
      <w:r w:rsidRPr="006D3C59">
        <w:rPr>
          <w:b/>
          <w:bCs/>
        </w:rPr>
        <w:t>Supplemental Table 2</w:t>
      </w:r>
      <w:r>
        <w:t xml:space="preserve">. Order of importance for immediate clinical features in prediction infection with COVID-19 as calculated from the </w:t>
      </w:r>
      <w:r w:rsidRPr="003218DA">
        <w:t>National Israeli COVID-19 DNA tests performed until Apr. 1</w:t>
      </w:r>
      <w:r w:rsidR="006D3C59">
        <w:t>1</w:t>
      </w:r>
      <w:r w:rsidRPr="003218DA">
        <w:t>, 2020</w:t>
      </w:r>
      <w:r w:rsidR="006D3C59">
        <w:t xml:space="preserve"> (first </w:t>
      </w:r>
      <w:proofErr w:type="spellStart"/>
      <w:r w:rsidR="006D3C59">
        <w:t>bacth</w:t>
      </w:r>
      <w:proofErr w:type="spellEnd"/>
      <w:r w:rsidR="006D3C59">
        <w:t>)</w:t>
      </w:r>
      <w:r>
        <w:t>, as reported by the Ministry of Health.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2080"/>
        <w:gridCol w:w="1296"/>
        <w:gridCol w:w="1296"/>
      </w:tblGrid>
      <w:tr w:rsidR="00373FE6" w:rsidRPr="003218DA" w14:paraId="21A7DA1C" w14:textId="77777777" w:rsidTr="0028513C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FE9F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E4FD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gnificance ranking for </w:t>
            </w:r>
            <w:proofErr w:type="spellStart"/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>dataNonIT</w:t>
            </w:r>
            <w:proofErr w:type="spellEnd"/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5A5D6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ignificance ranking for </w:t>
            </w:r>
            <w:proofErr w:type="spellStart"/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>dataIT</w:t>
            </w:r>
            <w:proofErr w:type="spellEnd"/>
            <w:r w:rsidRPr="003218D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373FE6" w:rsidRPr="003218DA" w14:paraId="1E83943E" w14:textId="77777777" w:rsidTr="0028513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3612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18DA">
              <w:rPr>
                <w:rFonts w:ascii="Calibri" w:eastAsia="Times New Roman" w:hAnsi="Calibri" w:cs="Calibri"/>
                <w:color w:val="000000"/>
              </w:rPr>
              <w:t>test_indic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1878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n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C19BD3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73FE6" w:rsidRPr="003218DA" w14:paraId="77685C52" w14:textId="77777777" w:rsidTr="0028513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D6E8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f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5318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7828D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73FE6" w:rsidRPr="003218DA" w14:paraId="218999C5" w14:textId="77777777" w:rsidTr="0028513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B4B7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headac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C54C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14AEFA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73FE6" w:rsidRPr="003218DA" w14:paraId="729FC4C3" w14:textId="77777777" w:rsidTr="0028513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D217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cou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86AF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5FC89C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73FE6" w:rsidRPr="003218DA" w14:paraId="09BA3CFF" w14:textId="77777777" w:rsidTr="0028513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609A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Sore thro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E635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E67F9B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73FE6" w:rsidRPr="003218DA" w14:paraId="0A4D3DA8" w14:textId="77777777" w:rsidTr="0028513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B464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Shortness of brea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2B2E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 xml:space="preserve">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786F29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73FE6" w:rsidRPr="003218DA" w14:paraId="6A75364A" w14:textId="77777777" w:rsidTr="0028513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0DA1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AAC9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 xml:space="preserve"> 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9ABDEF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73FE6" w:rsidRPr="003218DA" w14:paraId="52BD39D7" w14:textId="77777777" w:rsidTr="0028513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A520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age_60_and_abo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9A35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 xml:space="preserve"> 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17DE6F" w14:textId="77777777" w:rsidR="00373FE6" w:rsidRPr="003218DA" w:rsidRDefault="00373FE6" w:rsidP="0028513C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18D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14:paraId="4060CE23" w14:textId="77777777" w:rsidR="004305E9" w:rsidRPr="003218DA" w:rsidRDefault="004305E9" w:rsidP="004305E9">
      <w:pPr>
        <w:bidi w:val="0"/>
      </w:pPr>
    </w:p>
    <w:p w14:paraId="5CD0F72B" w14:textId="77777777" w:rsidR="00373FE6" w:rsidRPr="003218DA" w:rsidRDefault="00373FE6" w:rsidP="00373FE6">
      <w:pPr>
        <w:bidi w:val="0"/>
        <w:rPr>
          <w:rtl/>
        </w:rPr>
      </w:pPr>
    </w:p>
    <w:p w14:paraId="57A72062" w14:textId="77777777" w:rsidR="00373FE6" w:rsidRPr="003218DA" w:rsidRDefault="00373FE6" w:rsidP="00373FE6">
      <w:pPr>
        <w:bidi w:val="0"/>
      </w:pPr>
      <w:r w:rsidRPr="003218DA">
        <w:lastRenderedPageBreak/>
        <w:t xml:space="preserve">The DT model present in </w:t>
      </w:r>
      <w:r w:rsidR="00C22FF8">
        <w:t xml:space="preserve">the Supplemental </w:t>
      </w:r>
      <w:r w:rsidRPr="003218DA">
        <w:t>Figure is more complicated than the DT model in Figure 1</w:t>
      </w:r>
      <w:r w:rsidR="00D20C56">
        <w:t xml:space="preserve"> of the main text</w:t>
      </w:r>
      <w:r w:rsidRPr="003218DA">
        <w:t xml:space="preserve">. </w:t>
      </w:r>
    </w:p>
    <w:p w14:paraId="419241CB" w14:textId="77777777" w:rsidR="00373FE6" w:rsidRPr="003218DA" w:rsidRDefault="00373FE6" w:rsidP="00373FE6">
      <w:pPr>
        <w:bidi w:val="0"/>
      </w:pPr>
    </w:p>
    <w:p w14:paraId="22F2DBB2" w14:textId="77777777" w:rsidR="00373FE6" w:rsidRPr="003218DA" w:rsidRDefault="00373FE6" w:rsidP="00373FE6">
      <w:pPr>
        <w:keepNext/>
        <w:bidi w:val="0"/>
      </w:pPr>
      <w:r w:rsidRPr="003218DA">
        <w:rPr>
          <w:noProof/>
        </w:rPr>
        <w:drawing>
          <wp:inline distT="0" distB="0" distL="0" distR="0" wp14:anchorId="2DBC3F36" wp14:editId="29D1D67B">
            <wp:extent cx="5274310" cy="4220210"/>
            <wp:effectExtent l="0" t="0" r="2540" b="889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2F210" w14:textId="4F018B80" w:rsidR="00373FE6" w:rsidRDefault="00F27E66" w:rsidP="006C1AAD">
      <w:pPr>
        <w:bidi w:val="0"/>
      </w:pPr>
      <w:r w:rsidRPr="006C1AAD">
        <w:rPr>
          <w:b/>
          <w:bCs/>
        </w:rPr>
        <w:t>Supplemental Figure</w:t>
      </w:r>
      <w:r w:rsidRPr="00D20C56">
        <w:t>. The decision tree by immediate clinical data obtained from analyzing all the data published by the Ministry of Health on detection of viral DNA of COVID-19 up to Apr. 1</w:t>
      </w:r>
      <w:r w:rsidR="006C1AAD">
        <w:t>1</w:t>
      </w:r>
      <w:r w:rsidRPr="00D20C56">
        <w:t>, 2020</w:t>
      </w:r>
      <w:r w:rsidR="006C1AAD">
        <w:t xml:space="preserve"> </w:t>
      </w:r>
      <w:bookmarkStart w:id="0" w:name="_GoBack"/>
      <w:bookmarkEnd w:id="0"/>
      <w:r w:rsidR="006C1AAD">
        <w:t>(first batch)</w:t>
      </w:r>
      <w:r w:rsidRPr="00D20C56">
        <w:t xml:space="preserve">, applied on the </w:t>
      </w:r>
      <w:proofErr w:type="spellStart"/>
      <w:r w:rsidRPr="00D20C56">
        <w:t>dataTI</w:t>
      </w:r>
      <w:proofErr w:type="spellEnd"/>
      <w:r w:rsidRPr="00D20C56">
        <w:t xml:space="preserve"> of ratio 1:2.</w:t>
      </w:r>
    </w:p>
    <w:p w14:paraId="726D24B4" w14:textId="77777777" w:rsidR="00D20C56" w:rsidRPr="00D20C56" w:rsidRDefault="00D20C56" w:rsidP="00D20C56">
      <w:pPr>
        <w:bidi w:val="0"/>
        <w:rPr>
          <w:rtl/>
        </w:rPr>
      </w:pPr>
      <w:r>
        <w:t xml:space="preserve">It is obvious from the DT that coming from abroad takes prime role and that the feature of fever is ranked lower that among locals, as a reflection of the fact that people with fever were already not allowed to board the </w:t>
      </w:r>
      <w:r w:rsidR="00AE1EB3">
        <w:t>aircrafts.</w:t>
      </w:r>
    </w:p>
    <w:p w14:paraId="602605E0" w14:textId="77777777" w:rsidR="00373FE6" w:rsidRDefault="00373FE6" w:rsidP="00373FE6">
      <w:pPr>
        <w:bidi w:val="0"/>
      </w:pPr>
    </w:p>
    <w:sectPr w:rsidR="00373FE6" w:rsidSect="0042121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301AA"/>
    <w:multiLevelType w:val="hybridMultilevel"/>
    <w:tmpl w:val="C54A3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MzU0MzG3sDAxtTBS0lEKTi0uzszPAykwrAUAbC/eoCwAAAA="/>
  </w:docVars>
  <w:rsids>
    <w:rsidRoot w:val="00BC2CBC"/>
    <w:rsid w:val="00257B26"/>
    <w:rsid w:val="003218DA"/>
    <w:rsid w:val="00373FE6"/>
    <w:rsid w:val="003E1238"/>
    <w:rsid w:val="0042121C"/>
    <w:rsid w:val="004305E9"/>
    <w:rsid w:val="005029C6"/>
    <w:rsid w:val="006C1AAD"/>
    <w:rsid w:val="006D3C59"/>
    <w:rsid w:val="00A1417E"/>
    <w:rsid w:val="00A15FE9"/>
    <w:rsid w:val="00AE1EB3"/>
    <w:rsid w:val="00BC2CBC"/>
    <w:rsid w:val="00C22FF8"/>
    <w:rsid w:val="00CC4DC6"/>
    <w:rsid w:val="00D20C56"/>
    <w:rsid w:val="00F2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6E8CA"/>
  <w15:chartTrackingRefBased/>
  <w15:docId w15:val="{5B2DB4DC-2D7C-4061-9B56-45FAF5A42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CB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73F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יצה בן שלמה</dc:creator>
  <cp:keywords/>
  <dc:description/>
  <cp:lastModifiedBy>Malik Yousef</cp:lastModifiedBy>
  <cp:revision>6</cp:revision>
  <dcterms:created xsi:type="dcterms:W3CDTF">2020-04-18T17:03:00Z</dcterms:created>
  <dcterms:modified xsi:type="dcterms:W3CDTF">2020-04-19T10:21:00Z</dcterms:modified>
</cp:coreProperties>
</file>